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5B0" w:rsidRPr="00513A30" w:rsidRDefault="00DF65B0" w:rsidP="00DF65B0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DF65B0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12:</w:t>
      </w:r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Table S6.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Statistics of differential expre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ssed genes in SR25SW vs. SR25TZ</w:t>
      </w:r>
      <w:r>
        <w:rPr>
          <w:rFonts w:ascii="Times New Roman" w:eastAsia="黑体" w:hAnsi="Times New Roman" w:cs="Times New Roman" w:hint="eastAsia"/>
          <w:bCs/>
          <w:kern w:val="2"/>
          <w:sz w:val="21"/>
          <w:szCs w:val="21"/>
        </w:rPr>
        <w:t>.</w:t>
      </w:r>
    </w:p>
    <w:tbl>
      <w:tblPr>
        <w:tblW w:w="6852" w:type="dxa"/>
        <w:tblLook w:val="04A0" w:firstRow="1" w:lastRow="0" w:firstColumn="1" w:lastColumn="0" w:noHBand="0" w:noVBand="1"/>
      </w:tblPr>
      <w:tblGrid>
        <w:gridCol w:w="1756"/>
        <w:gridCol w:w="1588"/>
        <w:gridCol w:w="1754"/>
        <w:gridCol w:w="1754"/>
      </w:tblGrid>
      <w:tr w:rsidR="00DF65B0" w:rsidRPr="00DF65B0" w:rsidTr="00DF65B0">
        <w:trPr>
          <w:trHeight w:val="514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DEG Se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DEG Numbe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up-regulated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down-regulated</w:t>
            </w:r>
          </w:p>
        </w:tc>
      </w:tr>
      <w:tr w:rsidR="00DF65B0" w:rsidRPr="00DF65B0" w:rsidTr="00DF65B0">
        <w:trPr>
          <w:trHeight w:val="771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SR25SW vs. SR25TZ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39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5B0" w:rsidRPr="00DF65B0" w:rsidRDefault="00DF65B0" w:rsidP="00DF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65B0">
              <w:rPr>
                <w:rFonts w:ascii="Times New Roman" w:eastAsia="宋体" w:hAnsi="Times New Roman" w:cs="Times New Roman"/>
                <w:kern w:val="0"/>
                <w:sz w:val="22"/>
              </w:rPr>
              <w:t>304</w:t>
            </w:r>
          </w:p>
        </w:tc>
      </w:tr>
    </w:tbl>
    <w:p w:rsidR="0091658F" w:rsidRPr="00DF65B0" w:rsidRDefault="0091658F"/>
    <w:sectPr w:rsidR="0091658F" w:rsidRPr="00DF6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65B0" w:rsidRDefault="00DF65B0" w:rsidP="00DF65B0">
      <w:r>
        <w:separator/>
      </w:r>
    </w:p>
  </w:endnote>
  <w:endnote w:type="continuationSeparator" w:id="0">
    <w:p w:rsidR="00DF65B0" w:rsidRDefault="00DF65B0" w:rsidP="00DF6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65B0" w:rsidRDefault="00DF65B0" w:rsidP="00DF65B0">
      <w:r>
        <w:separator/>
      </w:r>
    </w:p>
  </w:footnote>
  <w:footnote w:type="continuationSeparator" w:id="0">
    <w:p w:rsidR="00DF65B0" w:rsidRDefault="00DF65B0" w:rsidP="00DF6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38F"/>
    <w:rsid w:val="0011338F"/>
    <w:rsid w:val="0091658F"/>
    <w:rsid w:val="00DF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ACF360-7847-458B-B4B2-4E7475E3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5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5B0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F65B0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7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3:02:00Z</dcterms:created>
  <dcterms:modified xsi:type="dcterms:W3CDTF">2024-02-29T13:02:00Z</dcterms:modified>
</cp:coreProperties>
</file>